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8F0B2" w14:textId="5D178D8D" w:rsidR="00D71599" w:rsidRPr="0049108C" w:rsidRDefault="00F409F7">
      <w:pP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</w:pPr>
      <w:r w:rsidRPr="0049108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 xml:space="preserve">Suppl </w:t>
      </w:r>
      <w:r w:rsidR="009C2079" w:rsidRPr="0049108C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8"/>
        </w:rPr>
        <w:t>1</w:t>
      </w:r>
      <w:r w:rsidRPr="0049108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 xml:space="preserve">. </w:t>
      </w:r>
      <w:r w:rsidR="00D71599" w:rsidRPr="0049108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>Flow chart</w:t>
      </w:r>
      <w:r w:rsidRPr="0049108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8"/>
        </w:rPr>
        <w:t xml:space="preserve"> of the study participants displaying the exclusion.</w:t>
      </w:r>
    </w:p>
    <w:p w14:paraId="7C40F131" w14:textId="77777777" w:rsidR="0049108C" w:rsidRPr="0049108C" w:rsidRDefault="0049108C">
      <w:pPr>
        <w:rPr>
          <w:rFonts w:ascii="Times New Roman" w:hAnsi="Times New Roman" w:cs="Times New Roman"/>
        </w:rPr>
      </w:pPr>
    </w:p>
    <w:p w14:paraId="64868FB0" w14:textId="27ECB792" w:rsidR="00F409F7" w:rsidRDefault="004910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3F4B1955" wp14:editId="580AE7D8">
                <wp:simplePos x="0" y="0"/>
                <wp:positionH relativeFrom="column">
                  <wp:posOffset>579120</wp:posOffset>
                </wp:positionH>
                <wp:positionV relativeFrom="paragraph">
                  <wp:posOffset>177165</wp:posOffset>
                </wp:positionV>
                <wp:extent cx="5102102" cy="3745230"/>
                <wp:effectExtent l="0" t="0" r="22860" b="26670"/>
                <wp:wrapNone/>
                <wp:docPr id="1542393059" name="그룹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2102" cy="3745230"/>
                          <a:chOff x="0" y="0"/>
                          <a:chExt cx="5102102" cy="3745230"/>
                        </a:xfrm>
                      </wpg:grpSpPr>
                      <wps:wsp>
                        <wps:cNvPr id="60751640" name="직사각형 60751640"/>
                        <wps:cNvSpPr/>
                        <wps:spPr>
                          <a:xfrm>
                            <a:off x="22860" y="0"/>
                            <a:ext cx="2355850" cy="508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3C423C" w14:textId="77777777" w:rsidR="00F409F7" w:rsidRPr="00F409F7" w:rsidRDefault="00F409F7" w:rsidP="00F409F7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proofErr w:type="spellStart"/>
                              <w:r w:rsidRPr="00F409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KLoSA</w:t>
                              </w:r>
                              <w:proofErr w:type="spellEnd"/>
                              <w:r w:rsidRPr="00F409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 enrollees</w:t>
                              </w:r>
                            </w:p>
                            <w:p w14:paraId="28C5D2D6" w14:textId="77777777" w:rsidR="00F409F7" w:rsidRPr="00F409F7" w:rsidRDefault="00F409F7" w:rsidP="00F409F7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F409F7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=13,661</w:t>
                              </w:r>
                            </w:p>
                            <w:p w14:paraId="483629D1" w14:textId="77777777" w:rsidR="00F409F7" w:rsidRPr="00F409F7" w:rsidRDefault="00F409F7" w:rsidP="00F409F7">
                              <w:pPr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9272940" name="직사각형 549272940"/>
                        <wps:cNvSpPr/>
                        <wps:spPr>
                          <a:xfrm>
                            <a:off x="38100" y="1607820"/>
                            <a:ext cx="23685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9F2FE0" w14:textId="77777777" w:rsidR="00F409F7" w:rsidRPr="00F409F7" w:rsidRDefault="00F409F7" w:rsidP="00F409F7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proofErr w:type="spellStart"/>
                              <w:r w:rsidRPr="00F409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KLoSA</w:t>
                              </w:r>
                              <w:proofErr w:type="spellEnd"/>
                              <w:r w:rsidRPr="00F409F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 enrollees at th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baseline year 2006</w:t>
                              </w:r>
                            </w:p>
                            <w:p w14:paraId="53FCAA6C" w14:textId="77777777" w:rsidR="00F409F7" w:rsidRPr="00F409F7" w:rsidRDefault="00F409F7" w:rsidP="00F409F7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F409F7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10,254</w:t>
                              </w:r>
                            </w:p>
                            <w:p w14:paraId="1F22C96D" w14:textId="77777777" w:rsidR="00F409F7" w:rsidRPr="00F409F7" w:rsidRDefault="00F409F7" w:rsidP="00F409F7">
                              <w:pPr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174807" name="직사각형 393174807"/>
                        <wps:cNvSpPr/>
                        <wps:spPr>
                          <a:xfrm>
                            <a:off x="2689860" y="251460"/>
                            <a:ext cx="2412242" cy="15987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EFAF07" w14:textId="77777777" w:rsidR="00F409F7" w:rsidRDefault="00E00DA6" w:rsidP="007840A3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Excluded new panels who did not participate in all waves from the 1</w:t>
                              </w:r>
                              <w:r w:rsidRPr="00E00DA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 to 8</w:t>
                              </w:r>
                              <w:r w:rsidRPr="00E00DA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 wave (n=3,407)</w:t>
                              </w:r>
                            </w:p>
                            <w:p w14:paraId="391A7FAD" w14:textId="77777777" w:rsidR="00F409F7" w:rsidRDefault="007840A3" w:rsidP="007840A3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7840A3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5</w:t>
                              </w:r>
                              <w:r w:rsidRPr="007840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wave new panels (n=920)</w:t>
                              </w:r>
                            </w:p>
                            <w:p w14:paraId="48A0EB69" w14:textId="77777777" w:rsidR="007840A3" w:rsidRDefault="007840A3" w:rsidP="007840A3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 xml:space="preserve">-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6</w:t>
                              </w:r>
                              <w:r w:rsidRPr="007840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wave new panels (n=890)</w:t>
                              </w:r>
                            </w:p>
                            <w:p w14:paraId="6073F3A2" w14:textId="77777777" w:rsidR="007840A3" w:rsidRDefault="00E21070" w:rsidP="007840A3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- 7</w:t>
                              </w:r>
                              <w:r w:rsidRPr="00FB0538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 w:rsidR="00FB0538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wave new panels (n=830)</w:t>
                              </w:r>
                            </w:p>
                            <w:p w14:paraId="5B567B8C" w14:textId="77777777" w:rsidR="00FB0538" w:rsidRPr="00FB0538" w:rsidRDefault="00FB0538" w:rsidP="007840A3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- 8</w:t>
                              </w:r>
                              <w:r w:rsidRPr="00FB0538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wave new panels (n=76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3952258" name="직사각형 523952258"/>
                        <wps:cNvSpPr/>
                        <wps:spPr>
                          <a:xfrm>
                            <a:off x="2689860" y="2301240"/>
                            <a:ext cx="2377440" cy="125926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2C40DF" w14:textId="0111FABF" w:rsidR="0034514B" w:rsidRDefault="007B10B1" w:rsidP="0034514B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E</w:t>
                              </w:r>
                              <w:r w:rsidR="008B02E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xcluded the initial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year</w:t>
                              </w:r>
                              <w:r w:rsidR="000475C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 2006</w:t>
                              </w:r>
                              <w:r w:rsidR="008B02E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, as change variables could not be generated (the state in 2006 was reflected in the change variable for 2008) (n= </w:t>
                              </w:r>
                              <w:r w:rsidR="006D43E1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0"/>
                                </w:rPr>
                                <w:t>4043</w:t>
                              </w:r>
                              <w:r w:rsidR="008B02E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)</w:t>
                              </w:r>
                            </w:p>
                            <w:p w14:paraId="4CC18FCA" w14:textId="649D5BAE" w:rsidR="000475C3" w:rsidRDefault="000475C3" w:rsidP="0034514B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Without children (n=</w:t>
                              </w:r>
                              <w:r w:rsidR="006D43E1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26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)</w:t>
                              </w:r>
                            </w:p>
                            <w:p w14:paraId="38B61DFD" w14:textId="79A49AD3" w:rsidR="000475C3" w:rsidRDefault="000475C3" w:rsidP="0034514B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Missing value (n=</w:t>
                              </w:r>
                              <w:proofErr w:type="gramStart"/>
                              <w:r w:rsidR="006D43E1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</w:rPr>
                                <w:t>1,47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)</w:t>
                              </w:r>
                              <w:proofErr w:type="gramEnd"/>
                            </w:p>
                            <w:p w14:paraId="3DA93213" w14:textId="77777777" w:rsidR="000475C3" w:rsidRPr="00F409F7" w:rsidRDefault="000475C3" w:rsidP="0034514B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</w:p>
                            <w:p w14:paraId="1EF2E177" w14:textId="77777777" w:rsidR="0034514B" w:rsidRPr="00F409F7" w:rsidRDefault="0034514B" w:rsidP="0034514B">
                              <w:pPr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7074143" name="직사각형 1377074143"/>
                        <wps:cNvSpPr/>
                        <wps:spPr>
                          <a:xfrm>
                            <a:off x="0" y="3230880"/>
                            <a:ext cx="23685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923329" w14:textId="77777777" w:rsidR="0034514B" w:rsidRPr="0034514B" w:rsidRDefault="0034514B" w:rsidP="0034514B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Final study sampl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(</w:t>
                              </w:r>
                              <w:r w:rsidRPr="00F409F7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4,476)</w:t>
                              </w:r>
                            </w:p>
                            <w:p w14:paraId="55C1B816" w14:textId="77777777" w:rsidR="0034514B" w:rsidRPr="0034514B" w:rsidRDefault="0034514B" w:rsidP="0034514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r w:rsidRPr="0034514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M</w:t>
                              </w:r>
                              <w:r w:rsidRPr="0034514B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0"/>
                                </w:rPr>
                                <w:t xml:space="preserve">en </w:t>
                              </w:r>
                              <w:r w:rsidRPr="0034514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(n=1,719) and wom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 xml:space="preserve"> (n=2,75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481401" name="직선 화살표 연결선 397481401"/>
                        <wps:cNvCnPr/>
                        <wps:spPr>
                          <a:xfrm>
                            <a:off x="1173480" y="502920"/>
                            <a:ext cx="0" cy="1102436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8433925" name="직선 화살표 연결선 1548433925"/>
                        <wps:cNvCnPr/>
                        <wps:spPr>
                          <a:xfrm>
                            <a:off x="1173480" y="2125980"/>
                            <a:ext cx="0" cy="1102436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5770016" name="직선 화살표 연결선 595770016"/>
                        <wps:cNvCnPr/>
                        <wps:spPr>
                          <a:xfrm>
                            <a:off x="1173480" y="1165860"/>
                            <a:ext cx="151490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339469" name="직선 화살표 연결선 128339469"/>
                        <wps:cNvCnPr/>
                        <wps:spPr>
                          <a:xfrm>
                            <a:off x="1173480" y="2766060"/>
                            <a:ext cx="151490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4B1955" id="그룹 10" o:spid="_x0000_s1026" style="position:absolute;left:0;text-align:left;margin-left:45.6pt;margin-top:13.95pt;width:401.75pt;height:294.9pt;z-index:251673600" coordsize="51021,374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">
                <v:rect id="직사각형 60751640" o:spid="_x0000_s1027" style="position:absolute;left:228;width:23559;height:5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" filled="f" strokecolor="black [3213]" strokeweight="1pt">
                  <v:textbox>
                    <w:txbxContent>
                      <w:p w14:paraId="3E3C423C" w14:textId="77777777" w:rsidR="00F409F7" w:rsidRPr="00F409F7" w:rsidRDefault="00F409F7" w:rsidP="00F409F7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proofErr w:type="spellStart"/>
                        <w:r w:rsidRPr="00F409F7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KLoSA</w:t>
                        </w:r>
                        <w:proofErr w:type="spellEnd"/>
                        <w:r w:rsidRPr="00F409F7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 enrollees</w:t>
                        </w:r>
                      </w:p>
                      <w:p w14:paraId="28C5D2D6" w14:textId="77777777" w:rsidR="00F409F7" w:rsidRPr="00F409F7" w:rsidRDefault="00F409F7" w:rsidP="00F409F7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F409F7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=13,661</w:t>
                        </w:r>
                      </w:p>
                      <w:p w14:paraId="483629D1" w14:textId="77777777" w:rsidR="00F409F7" w:rsidRPr="00F409F7" w:rsidRDefault="00F409F7" w:rsidP="00F409F7">
                        <w:pPr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직사각형 549272940" o:spid="_x0000_s1028" style="position:absolute;left:381;top:16078;width:23685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" filled="f" strokecolor="black [3213]" strokeweight="1pt">
                  <v:textbox>
                    <w:txbxContent>
                      <w:p w14:paraId="769F2FE0" w14:textId="77777777" w:rsidR="00F409F7" w:rsidRPr="00F409F7" w:rsidRDefault="00F409F7" w:rsidP="00F409F7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proofErr w:type="spellStart"/>
                        <w:r w:rsidRPr="00F409F7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KLoSA</w:t>
                        </w:r>
                        <w:proofErr w:type="spellEnd"/>
                        <w:r w:rsidRPr="00F409F7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 enrollees at the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baseline year 2006</w:t>
                        </w:r>
                      </w:p>
                      <w:p w14:paraId="53FCAA6C" w14:textId="77777777" w:rsidR="00F409F7" w:rsidRPr="00F409F7" w:rsidRDefault="00F409F7" w:rsidP="00F409F7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F409F7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10,254</w:t>
                        </w:r>
                      </w:p>
                      <w:p w14:paraId="1F22C96D" w14:textId="77777777" w:rsidR="00F409F7" w:rsidRPr="00F409F7" w:rsidRDefault="00F409F7" w:rsidP="00F409F7">
                        <w:pPr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직사각형 393174807" o:spid="_x0000_s1029" style="position:absolute;left:26898;top:2514;width:24123;height:159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" filled="f" strokecolor="black [3213]" strokeweight="1pt">
                  <v:textbox>
                    <w:txbxContent>
                      <w:p w14:paraId="4FEFAF07" w14:textId="77777777" w:rsidR="00F409F7" w:rsidRDefault="00E00DA6" w:rsidP="007840A3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Excluded new panels who did not participate in all waves from the 1</w:t>
                        </w:r>
                        <w:r w:rsidRPr="00E00DA6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  <w:vertAlign w:val="superscript"/>
                          </w:rPr>
                          <w:t>s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 to 8</w:t>
                        </w:r>
                        <w:r w:rsidRPr="00E00DA6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 wave (n=3,407)</w:t>
                        </w:r>
                      </w:p>
                      <w:p w14:paraId="391A7FAD" w14:textId="77777777" w:rsidR="00F409F7" w:rsidRDefault="007840A3" w:rsidP="007840A3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7840A3"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5</w:t>
                        </w:r>
                        <w:r w:rsidRPr="007840A3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wave new panels (n=920)</w:t>
                        </w:r>
                      </w:p>
                      <w:p w14:paraId="48A0EB69" w14:textId="77777777" w:rsidR="007840A3" w:rsidRDefault="007840A3" w:rsidP="007840A3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 xml:space="preserve">-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6</w:t>
                        </w:r>
                        <w:r w:rsidRPr="007840A3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wave new panels (n=890)</w:t>
                        </w:r>
                      </w:p>
                      <w:p w14:paraId="6073F3A2" w14:textId="77777777" w:rsidR="007840A3" w:rsidRDefault="00E21070" w:rsidP="007840A3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- 7</w:t>
                        </w:r>
                        <w:r w:rsidRPr="00FB0538">
                          <w:rPr>
                            <w:rFonts w:ascii="Times New Roman" w:hAnsi="Times New Roman" w:cs="Times New Roman" w:hint="eastAsia"/>
                            <w:color w:val="000000" w:themeColor="text1"/>
                            <w:vertAlign w:val="superscript"/>
                          </w:rPr>
                          <w:t>th</w:t>
                        </w:r>
                        <w:r w:rsidR="00FB0538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wave new panels (n=830)</w:t>
                        </w:r>
                      </w:p>
                      <w:p w14:paraId="5B567B8C" w14:textId="77777777" w:rsidR="00FB0538" w:rsidRPr="00FB0538" w:rsidRDefault="00FB0538" w:rsidP="007840A3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- 8</w:t>
                        </w:r>
                        <w:r w:rsidRPr="00FB0538">
                          <w:rPr>
                            <w:rFonts w:ascii="Times New Roman" w:hAnsi="Times New Roman" w:cs="Times New Roman" w:hint="eastAsia"/>
                            <w:color w:val="000000" w:themeColor="text1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wave new panels (n=767)</w:t>
                        </w:r>
                      </w:p>
                    </w:txbxContent>
                  </v:textbox>
                </v:rect>
                <v:rect id="직사각형 523952258" o:spid="_x0000_s1030" style="position:absolute;left:26898;top:23012;width:23775;height:125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" filled="f" strokecolor="black [3213]" strokeweight="1pt">
                  <v:textbox>
                    <w:txbxContent>
                      <w:p w14:paraId="502C40DF" w14:textId="0111FABF" w:rsidR="0034514B" w:rsidRDefault="007B10B1" w:rsidP="0034514B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E</w:t>
                        </w:r>
                        <w:r w:rsidR="008B02EE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xcluded the initial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year</w:t>
                        </w:r>
                        <w:r w:rsidR="000475C3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 2006</w:t>
                        </w:r>
                        <w:r w:rsidR="008B02EE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, as change variables could not be generated (the state in 2006 was reflected in the change variable for 2008) (n= </w:t>
                        </w:r>
                        <w:r w:rsidR="006D43E1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0"/>
                          </w:rPr>
                          <w:t>4043</w:t>
                        </w:r>
                        <w:r w:rsidR="008B02EE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)</w:t>
                        </w:r>
                      </w:p>
                      <w:p w14:paraId="4CC18FCA" w14:textId="649D5BAE" w:rsidR="000475C3" w:rsidRDefault="000475C3" w:rsidP="0034514B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Without children (n=</w:t>
                        </w:r>
                        <w:r w:rsidR="006D43E1"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26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)</w:t>
                        </w:r>
                      </w:p>
                      <w:p w14:paraId="38B61DFD" w14:textId="79A49AD3" w:rsidR="000475C3" w:rsidRDefault="000475C3" w:rsidP="0034514B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Missing value (n=</w:t>
                        </w:r>
                        <w:proofErr w:type="gramStart"/>
                        <w:r w:rsidR="006D43E1">
                          <w:rPr>
                            <w:rFonts w:ascii="Times New Roman" w:hAnsi="Times New Roman" w:cs="Times New Roman" w:hint="eastAsia"/>
                            <w:color w:val="000000" w:themeColor="text1"/>
                          </w:rPr>
                          <w:t>1,474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)</w:t>
                        </w:r>
                        <w:proofErr w:type="gramEnd"/>
                      </w:p>
                      <w:p w14:paraId="3DA93213" w14:textId="77777777" w:rsidR="000475C3" w:rsidRPr="00F409F7" w:rsidRDefault="000475C3" w:rsidP="0034514B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</w:p>
                      <w:p w14:paraId="1EF2E177" w14:textId="77777777" w:rsidR="0034514B" w:rsidRPr="00F409F7" w:rsidRDefault="0034514B" w:rsidP="0034514B">
                        <w:pPr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직사각형 1377074143" o:spid="_x0000_s1031" style="position:absolute;top:32308;width:23685;height:5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" filled="f" strokecolor="black [3213]" strokeweight="1pt">
                  <v:textbox>
                    <w:txbxContent>
                      <w:p w14:paraId="7A923329" w14:textId="77777777" w:rsidR="0034514B" w:rsidRPr="0034514B" w:rsidRDefault="0034514B" w:rsidP="0034514B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Final study sample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(</w:t>
                        </w:r>
                        <w:r w:rsidRPr="00F409F7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,476)</w:t>
                        </w:r>
                      </w:p>
                      <w:p w14:paraId="55C1B816" w14:textId="77777777" w:rsidR="0034514B" w:rsidRPr="0034514B" w:rsidRDefault="0034514B" w:rsidP="0034514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r w:rsidRPr="0034514B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M</w:t>
                        </w:r>
                        <w:r w:rsidRPr="0034514B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0"/>
                          </w:rPr>
                          <w:t xml:space="preserve">en </w:t>
                        </w:r>
                        <w:r w:rsidRPr="0034514B"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(n=1,719) and wome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 xml:space="preserve"> (n=2,75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97481401" o:spid="_x0000_s1032" type="#_x0000_t32" style="position:absolute;left:11734;top:5029;width:0;height:110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" strokecolor="black [3213]">
                  <v:stroke endarrow="block" joinstyle="miter"/>
                </v:shape>
                <v:shape id="직선 화살표 연결선 1548433925" o:spid="_x0000_s1033" type="#_x0000_t32" style="position:absolute;left:11734;top:21259;width:0;height:110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" strokecolor="black [3213]">
                  <v:stroke endarrow="block" joinstyle="miter"/>
                </v:shape>
                <v:shape id="직선 화살표 연결선 595770016" o:spid="_x0000_s1034" type="#_x0000_t32" style="position:absolute;left:11734;top:11658;width:151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" strokecolor="black [3213]" strokeweight=".5pt">
                  <v:stroke endarrow="block" joinstyle="miter"/>
                </v:shape>
                <v:shape id="직선 화살표 연결선 128339469" o:spid="_x0000_s1035" type="#_x0000_t32" style="position:absolute;left:11734;top:27660;width:151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19434787" w14:textId="26CE1BFB" w:rsidR="00F409F7" w:rsidRDefault="00F409F7">
      <w:pPr>
        <w:rPr>
          <w:rFonts w:ascii="Times New Roman" w:hAnsi="Times New Roman" w:cs="Times New Roman"/>
        </w:rPr>
      </w:pPr>
    </w:p>
    <w:p w14:paraId="451BD1CC" w14:textId="47CEAA45" w:rsidR="00F409F7" w:rsidRPr="00F409F7" w:rsidRDefault="00F409F7">
      <w:pPr>
        <w:rPr>
          <w:rFonts w:ascii="Times New Roman" w:hAnsi="Times New Roman" w:cs="Times New Roman"/>
        </w:rPr>
      </w:pPr>
    </w:p>
    <w:p w14:paraId="574C4B16" w14:textId="65A0A76E" w:rsidR="00D71599" w:rsidRDefault="00D71599"/>
    <w:sectPr w:rsidR="00D715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F7045" w14:textId="77777777" w:rsidR="009B330A" w:rsidRDefault="009B330A" w:rsidP="0049108C">
      <w:pPr>
        <w:spacing w:after="0" w:line="240" w:lineRule="auto"/>
      </w:pPr>
      <w:r>
        <w:separator/>
      </w:r>
    </w:p>
  </w:endnote>
  <w:endnote w:type="continuationSeparator" w:id="0">
    <w:p w14:paraId="4E57533D" w14:textId="77777777" w:rsidR="009B330A" w:rsidRDefault="009B330A" w:rsidP="00491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EF49C" w14:textId="77777777" w:rsidR="009B330A" w:rsidRDefault="009B330A" w:rsidP="0049108C">
      <w:pPr>
        <w:spacing w:after="0" w:line="240" w:lineRule="auto"/>
      </w:pPr>
      <w:r>
        <w:separator/>
      </w:r>
    </w:p>
  </w:footnote>
  <w:footnote w:type="continuationSeparator" w:id="0">
    <w:p w14:paraId="32B9D807" w14:textId="77777777" w:rsidR="009B330A" w:rsidRDefault="009B330A" w:rsidP="004910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777B8B"/>
    <w:multiLevelType w:val="hybridMultilevel"/>
    <w:tmpl w:val="314EE922"/>
    <w:lvl w:ilvl="0" w:tplc="CC16092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43761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599"/>
    <w:rsid w:val="000475C3"/>
    <w:rsid w:val="0034514B"/>
    <w:rsid w:val="0049108C"/>
    <w:rsid w:val="006D43E1"/>
    <w:rsid w:val="007840A3"/>
    <w:rsid w:val="007B10B1"/>
    <w:rsid w:val="00813760"/>
    <w:rsid w:val="008B02EE"/>
    <w:rsid w:val="009B330A"/>
    <w:rsid w:val="009C2079"/>
    <w:rsid w:val="00D71599"/>
    <w:rsid w:val="00E00DA6"/>
    <w:rsid w:val="00E21070"/>
    <w:rsid w:val="00E962D9"/>
    <w:rsid w:val="00F409F7"/>
    <w:rsid w:val="00FB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E3C18"/>
  <w15:chartTrackingRefBased/>
  <w15:docId w15:val="{A437BF70-14D2-4603-B211-6596645F5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40A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910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108C"/>
  </w:style>
  <w:style w:type="paragraph" w:styleId="a5">
    <w:name w:val="footer"/>
    <w:basedOn w:val="a"/>
    <w:link w:val="Char0"/>
    <w:uiPriority w:val="99"/>
    <w:unhideWhenUsed/>
    <w:rsid w:val="004910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1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22FC-DBB3-48A5-995B-B979BEBEB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</dc:creator>
  <cp:keywords/>
  <dc:description/>
  <cp:lastModifiedBy>김수진(보건정책 및 관리연구소)</cp:lastModifiedBy>
  <cp:revision>3</cp:revision>
  <cp:lastPrinted>2025-03-10T11:05:00Z</cp:lastPrinted>
  <dcterms:created xsi:type="dcterms:W3CDTF">2025-03-10T11:24:00Z</dcterms:created>
  <dcterms:modified xsi:type="dcterms:W3CDTF">2025-03-10T11:31:00Z</dcterms:modified>
</cp:coreProperties>
</file>